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3C1" w:rsidRPr="00965881" w:rsidRDefault="009C23C1" w:rsidP="009C23C1">
      <w:pPr>
        <w:rPr>
          <w:b/>
          <w:lang w:val="en-US"/>
        </w:rPr>
      </w:pPr>
      <w:r w:rsidRPr="00965881">
        <w:rPr>
          <w:b/>
          <w:lang w:val="en-US"/>
        </w:rPr>
        <w:t>Table S</w:t>
      </w:r>
      <w:r w:rsidR="0092074E" w:rsidRPr="00965881">
        <w:rPr>
          <w:b/>
          <w:lang w:val="en-US"/>
        </w:rPr>
        <w:t>1</w:t>
      </w:r>
      <w:r w:rsidRPr="00965881">
        <w:rPr>
          <w:b/>
          <w:lang w:val="en-US"/>
        </w:rPr>
        <w:t xml:space="preserve">. </w:t>
      </w:r>
      <w:r w:rsidRPr="00965881">
        <w:rPr>
          <w:lang w:val="en-US"/>
        </w:rPr>
        <w:t>The core genes used for phylogenic analysis</w:t>
      </w:r>
    </w:p>
    <w:tbl>
      <w:tblPr>
        <w:tblpPr w:leftFromText="141" w:rightFromText="141" w:vertAnchor="page" w:horzAnchor="margin" w:tblpY="1787"/>
        <w:tblW w:w="687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5674"/>
      </w:tblGrid>
      <w:tr w:rsidR="009C23C1" w:rsidRPr="00591C9E" w:rsidTr="00F6726D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591C9E" w:rsidRDefault="009C23C1" w:rsidP="009C23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proofErr w:type="spellStart"/>
            <w:r w:rsidRPr="00591C9E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Groups</w:t>
            </w:r>
            <w:proofErr w:type="spellEnd"/>
          </w:p>
        </w:tc>
        <w:tc>
          <w:tcPr>
            <w:tcW w:w="5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591C9E" w:rsidRDefault="009C23C1" w:rsidP="009C23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G</w:t>
            </w:r>
            <w:r w:rsidRPr="00591C9E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enes</w:t>
            </w:r>
          </w:p>
        </w:tc>
      </w:tr>
      <w:tr w:rsidR="009C23C1" w:rsidRPr="00287578" w:rsidTr="00F6726D">
        <w:trPr>
          <w:trHeight w:val="300"/>
        </w:trPr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591C9E" w:rsidRDefault="009C23C1" w:rsidP="009C23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591C9E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1</w:t>
            </w:r>
          </w:p>
        </w:tc>
        <w:tc>
          <w:tcPr>
            <w:tcW w:w="56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F6726D" w:rsidRDefault="009C23C1" w:rsidP="00F6726D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minC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minD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minE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ftsZ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ftsA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ftsW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mreB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efp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aroE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folD</w:t>
            </w:r>
            <w:proofErr w:type="spellEnd"/>
          </w:p>
        </w:tc>
      </w:tr>
      <w:tr w:rsidR="009C23C1" w:rsidRPr="00591C9E" w:rsidTr="00F6726D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591C9E" w:rsidRDefault="009C23C1" w:rsidP="009C23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591C9E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2</w:t>
            </w:r>
          </w:p>
        </w:tc>
        <w:tc>
          <w:tcPr>
            <w:tcW w:w="5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F6726D" w:rsidRDefault="009C23C1" w:rsidP="00F6726D">
            <w:pPr>
              <w:rPr>
                <w:i/>
                <w:sz w:val="22"/>
                <w:szCs w:val="22"/>
              </w:rPr>
            </w:pPr>
            <w:proofErr w:type="spellStart"/>
            <w:r w:rsidRPr="00F6726D">
              <w:rPr>
                <w:i/>
                <w:sz w:val="22"/>
                <w:szCs w:val="22"/>
              </w:rPr>
              <w:t>dnaA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</w:rPr>
              <w:t>dnaJ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</w:rPr>
              <w:t>dnaK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</w:rPr>
              <w:t>glnA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="00891F7C">
              <w:rPr>
                <w:i/>
                <w:sz w:val="22"/>
                <w:szCs w:val="22"/>
              </w:rPr>
              <w:t>gr</w:t>
            </w:r>
            <w:r w:rsidRPr="00F6726D">
              <w:rPr>
                <w:i/>
                <w:sz w:val="22"/>
                <w:szCs w:val="22"/>
              </w:rPr>
              <w:t>oEL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="006414AE" w:rsidRPr="00F6726D">
              <w:rPr>
                <w:i/>
                <w:sz w:val="22"/>
                <w:szCs w:val="22"/>
              </w:rPr>
              <w:t>atpA</w:t>
            </w:r>
            <w:proofErr w:type="spellEnd"/>
            <w:r w:rsidR="006414AE"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="006414AE" w:rsidRPr="00F6726D">
              <w:rPr>
                <w:i/>
                <w:sz w:val="22"/>
                <w:szCs w:val="22"/>
              </w:rPr>
              <w:t>mutY</w:t>
            </w:r>
            <w:proofErr w:type="spellEnd"/>
            <w:r w:rsidR="006414AE"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="006414AE" w:rsidRPr="00F6726D">
              <w:rPr>
                <w:i/>
                <w:sz w:val="22"/>
                <w:szCs w:val="22"/>
              </w:rPr>
              <w:t>trpC</w:t>
            </w:r>
            <w:proofErr w:type="spellEnd"/>
            <w:r w:rsidR="006414AE"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="006414AE" w:rsidRPr="00F6726D">
              <w:rPr>
                <w:i/>
                <w:sz w:val="22"/>
                <w:szCs w:val="22"/>
              </w:rPr>
              <w:t>ureI</w:t>
            </w:r>
            <w:proofErr w:type="spellEnd"/>
            <w:r w:rsidR="006414AE" w:rsidRPr="00891F7C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="00891F7C" w:rsidRPr="00891F7C">
              <w:rPr>
                <w:i/>
                <w:sz w:val="22"/>
                <w:szCs w:val="22"/>
              </w:rPr>
              <w:t>cysS</w:t>
            </w:r>
            <w:proofErr w:type="spellEnd"/>
          </w:p>
        </w:tc>
      </w:tr>
      <w:tr w:rsidR="009C23C1" w:rsidRPr="00287578" w:rsidTr="00F6726D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591C9E" w:rsidRDefault="009C23C1" w:rsidP="009C23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591C9E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3</w:t>
            </w:r>
          </w:p>
        </w:tc>
        <w:tc>
          <w:tcPr>
            <w:tcW w:w="5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F6726D" w:rsidRDefault="009C23C1" w:rsidP="00F6726D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fic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maf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mpr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ppa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spoOJ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ureE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ureG,ureH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ylxH</w:t>
            </w:r>
            <w:proofErr w:type="spellEnd"/>
            <w:r w:rsidRPr="00F6726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  <w:lang w:val="en-US"/>
              </w:rPr>
              <w:t>lysS</w:t>
            </w:r>
            <w:proofErr w:type="spellEnd"/>
          </w:p>
        </w:tc>
      </w:tr>
      <w:tr w:rsidR="009C23C1" w:rsidRPr="00591C9E" w:rsidTr="00F6726D">
        <w:trPr>
          <w:trHeight w:val="300"/>
        </w:trPr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591C9E" w:rsidRDefault="009C23C1" w:rsidP="009C23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591C9E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4</w:t>
            </w:r>
          </w:p>
        </w:tc>
        <w:tc>
          <w:tcPr>
            <w:tcW w:w="5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C1" w:rsidRPr="00F6726D" w:rsidRDefault="009C23C1" w:rsidP="00F6726D">
            <w:pPr>
              <w:rPr>
                <w:i/>
                <w:sz w:val="22"/>
                <w:szCs w:val="22"/>
              </w:rPr>
            </w:pPr>
            <w:proofErr w:type="spellStart"/>
            <w:r w:rsidRPr="00F6726D">
              <w:rPr>
                <w:i/>
                <w:sz w:val="22"/>
                <w:szCs w:val="22"/>
              </w:rPr>
              <w:t>engB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</w:rPr>
              <w:t>fbcF,fbcH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</w:rPr>
              <w:t>fbcHB,flgB,flgC,fliE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</w:rPr>
              <w:t>folC</w:t>
            </w:r>
            <w:proofErr w:type="spellEnd"/>
            <w:r w:rsidRPr="00F6726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F6726D">
              <w:rPr>
                <w:i/>
                <w:sz w:val="22"/>
                <w:szCs w:val="22"/>
              </w:rPr>
              <w:t>ftsl,tagE</w:t>
            </w:r>
            <w:proofErr w:type="spellEnd"/>
          </w:p>
        </w:tc>
      </w:tr>
    </w:tbl>
    <w:p w:rsidR="00964B9C" w:rsidRPr="0092074E" w:rsidRDefault="00964B9C">
      <w:pPr>
        <w:rPr>
          <w:rFonts w:asciiTheme="majorEastAsia" w:eastAsiaTheme="majorEastAsia" w:hAnsiTheme="majorEastAsia"/>
          <w:lang w:val="es-MX"/>
        </w:rPr>
      </w:pPr>
    </w:p>
    <w:p w:rsidR="009C23C1" w:rsidRPr="0092074E" w:rsidRDefault="009C23C1">
      <w:pPr>
        <w:rPr>
          <w:rFonts w:asciiTheme="majorEastAsia" w:eastAsiaTheme="majorEastAsia" w:hAnsiTheme="majorEastAsia"/>
          <w:lang w:val="es-MX"/>
        </w:rPr>
      </w:pPr>
    </w:p>
    <w:p w:rsidR="009C23C1" w:rsidRDefault="009C23C1">
      <w:pPr>
        <w:rPr>
          <w:rFonts w:asciiTheme="majorEastAsia" w:eastAsiaTheme="majorEastAsia" w:hAnsiTheme="majorEastAsia"/>
          <w:lang w:val="es-MX"/>
        </w:rPr>
      </w:pPr>
    </w:p>
    <w:p w:rsidR="009C23C1" w:rsidRPr="009C23C1" w:rsidRDefault="009C23C1">
      <w:pPr>
        <w:rPr>
          <w:rFonts w:asciiTheme="majorEastAsia" w:eastAsiaTheme="majorEastAsia" w:hAnsiTheme="majorEastAsia"/>
          <w:lang w:val="es-MX"/>
        </w:rPr>
      </w:pPr>
    </w:p>
    <w:p w:rsidR="00964B9C" w:rsidRDefault="00964B9C">
      <w:pPr>
        <w:rPr>
          <w:rFonts w:asciiTheme="majorEastAsia" w:eastAsiaTheme="majorEastAsia" w:hAnsiTheme="majorEastAsia"/>
        </w:rPr>
      </w:pPr>
    </w:p>
    <w:p w:rsidR="00964B9C" w:rsidRDefault="00964B9C">
      <w:pPr>
        <w:rPr>
          <w:rFonts w:asciiTheme="majorEastAsia" w:eastAsiaTheme="majorEastAsia" w:hAnsiTheme="majorEastAsia"/>
        </w:rPr>
      </w:pPr>
    </w:p>
    <w:p w:rsidR="00D039F3" w:rsidRDefault="00D039F3">
      <w:pPr>
        <w:rPr>
          <w:rFonts w:eastAsiaTheme="majorEastAsia"/>
          <w:b/>
          <w:lang w:val="en-US"/>
        </w:rPr>
      </w:pPr>
    </w:p>
    <w:p w:rsidR="00EA0DBC" w:rsidRPr="00D039F3" w:rsidRDefault="00EA0DBC">
      <w:pPr>
        <w:rPr>
          <w:rFonts w:eastAsiaTheme="majorEastAsia"/>
          <w:lang w:val="en-US"/>
        </w:rPr>
      </w:pPr>
    </w:p>
    <w:sectPr w:rsidR="00EA0DBC" w:rsidRPr="00D039F3" w:rsidSect="00F20D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proofState w:spelling="clean" w:grammar="clean"/>
  <w:stylePaneFormatFilter w:val="3F01"/>
  <w:defaultTabStop w:val="708"/>
  <w:hyphenationZone w:val="425"/>
  <w:characterSpacingControl w:val="doNotCompress"/>
  <w:compat>
    <w:useFELayout/>
  </w:compat>
  <w:rsids>
    <w:rsidRoot w:val="00C47C87"/>
    <w:rsid w:val="000774FF"/>
    <w:rsid w:val="001C6E62"/>
    <w:rsid w:val="002553D8"/>
    <w:rsid w:val="00270E22"/>
    <w:rsid w:val="00287578"/>
    <w:rsid w:val="002C2D21"/>
    <w:rsid w:val="0033474B"/>
    <w:rsid w:val="003A21F4"/>
    <w:rsid w:val="003D7A4F"/>
    <w:rsid w:val="003F1CA7"/>
    <w:rsid w:val="00401905"/>
    <w:rsid w:val="0043536A"/>
    <w:rsid w:val="004A3C9F"/>
    <w:rsid w:val="004D1757"/>
    <w:rsid w:val="005076AE"/>
    <w:rsid w:val="00536D62"/>
    <w:rsid w:val="005B5545"/>
    <w:rsid w:val="005C454F"/>
    <w:rsid w:val="006414AE"/>
    <w:rsid w:val="00687D8D"/>
    <w:rsid w:val="00710F55"/>
    <w:rsid w:val="00841ADC"/>
    <w:rsid w:val="00891F7C"/>
    <w:rsid w:val="0092074E"/>
    <w:rsid w:val="00964B9C"/>
    <w:rsid w:val="00965881"/>
    <w:rsid w:val="00970075"/>
    <w:rsid w:val="0099189C"/>
    <w:rsid w:val="009C23C1"/>
    <w:rsid w:val="00A57481"/>
    <w:rsid w:val="00AD7710"/>
    <w:rsid w:val="00AF5F9D"/>
    <w:rsid w:val="00B6403B"/>
    <w:rsid w:val="00C47C87"/>
    <w:rsid w:val="00C94C76"/>
    <w:rsid w:val="00CE0D28"/>
    <w:rsid w:val="00D038D6"/>
    <w:rsid w:val="00D039F3"/>
    <w:rsid w:val="00D8060B"/>
    <w:rsid w:val="00EA0DBC"/>
    <w:rsid w:val="00F20DBF"/>
    <w:rsid w:val="00F33A82"/>
    <w:rsid w:val="00F668A1"/>
    <w:rsid w:val="00F6726D"/>
    <w:rsid w:val="00FA5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s-MX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7A4F"/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51617E-5C4A-46DA-ABA2-2A84FDF8B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O</dc:creator>
  <cp:lastModifiedBy>GUO</cp:lastModifiedBy>
  <cp:revision>3</cp:revision>
  <dcterms:created xsi:type="dcterms:W3CDTF">2011-02-04T21:27:00Z</dcterms:created>
  <dcterms:modified xsi:type="dcterms:W3CDTF">2011-02-04T21:28:00Z</dcterms:modified>
</cp:coreProperties>
</file>